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5E" w:rsidRDefault="00751C3F">
      <w:r>
        <w:t>Additional file Table S1.</w:t>
      </w:r>
      <w:r w:rsidRPr="00751C3F">
        <w:rPr>
          <w:rFonts w:ascii="Calibri" w:eastAsia="Times New Roman" w:hAnsi="Calibri" w:cs="Times New Roman"/>
          <w:color w:val="000000"/>
        </w:rPr>
        <w:t xml:space="preserve"> </w:t>
      </w:r>
      <w:r w:rsidRPr="00751C3F">
        <w:rPr>
          <w:rFonts w:ascii="Calibri" w:eastAsia="Times New Roman" w:hAnsi="Calibri" w:cs="Times New Roman"/>
          <w:color w:val="000000"/>
        </w:rPr>
        <w:t>Demographic characteristic</w:t>
      </w:r>
      <w:r>
        <w:rPr>
          <w:rFonts w:ascii="Calibri" w:eastAsia="Times New Roman" w:hAnsi="Calibri" w:cs="Times New Roman"/>
          <w:color w:val="000000"/>
        </w:rPr>
        <w:t>s of the study population</w:t>
      </w:r>
    </w:p>
    <w:tbl>
      <w:tblPr>
        <w:tblW w:w="6811" w:type="dxa"/>
        <w:tblInd w:w="93" w:type="dxa"/>
        <w:tblLook w:val="04A0" w:firstRow="1" w:lastRow="0" w:firstColumn="1" w:lastColumn="0" w:noHBand="0" w:noVBand="1"/>
      </w:tblPr>
      <w:tblGrid>
        <w:gridCol w:w="827"/>
        <w:gridCol w:w="3569"/>
        <w:gridCol w:w="1189"/>
        <w:gridCol w:w="1226"/>
      </w:tblGrid>
      <w:tr w:rsidR="00751C3F" w:rsidRPr="00751C3F" w:rsidTr="00751C3F">
        <w:trPr>
          <w:trHeight w:val="300"/>
        </w:trPr>
        <w:tc>
          <w:tcPr>
            <w:tcW w:w="4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Demographic characteristic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</w:tr>
      <w:tr w:rsidR="00751C3F" w:rsidRPr="00751C3F" w:rsidTr="007F00EB">
        <w:trPr>
          <w:trHeight w:val="300"/>
        </w:trPr>
        <w:tc>
          <w:tcPr>
            <w:tcW w:w="4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urveye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0,11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Femal</w:t>
            </w:r>
            <w:bookmarkStart w:id="0" w:name="_GoBack"/>
            <w:bookmarkEnd w:id="0"/>
            <w:r w:rsidRPr="00751C3F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</w:tr>
      <w:tr w:rsidR="00751C3F" w:rsidRPr="00751C3F" w:rsidTr="00751C3F">
        <w:trPr>
          <w:trHeight w:val="300"/>
        </w:trPr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year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0~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~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&gt;=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60.3</w:t>
            </w:r>
          </w:p>
        </w:tc>
      </w:tr>
      <w:tr w:rsidR="00751C3F" w:rsidRPr="00751C3F" w:rsidTr="00751C3F">
        <w:trPr>
          <w:trHeight w:val="300"/>
        </w:trPr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Education leve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No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2.4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Prim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1.4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Midd</w:t>
            </w:r>
            <w:r>
              <w:rPr>
                <w:rFonts w:ascii="Calibri" w:eastAsia="Times New Roman" w:hAnsi="Calibri" w:cs="Times New Roman"/>
                <w:color w:val="000000"/>
              </w:rPr>
              <w:t>le/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high schoo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College and abo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</w:tr>
      <w:tr w:rsidR="00751C3F" w:rsidRPr="00751C3F" w:rsidTr="00751C3F">
        <w:trPr>
          <w:trHeight w:val="300"/>
        </w:trPr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Occup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28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Studen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9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Non-schooled childr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Housewif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Casual work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Tra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0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Unemploy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Farmer, outdoor work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Officer worker, soldier, teac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751C3F" w:rsidRPr="00751C3F" w:rsidTr="00751C3F">
        <w:trPr>
          <w:trHeight w:val="300"/>
        </w:trPr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ITN ownership and us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No IT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Own ITN but not us</w:t>
            </w:r>
            <w:r>
              <w:rPr>
                <w:rFonts w:ascii="Calibri" w:eastAsia="Times New Roman" w:hAnsi="Calibri" w:cs="Times New Roman"/>
                <w:color w:val="000000"/>
              </w:rPr>
              <w:t>ing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 xml:space="preserve"> it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08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</w:tr>
      <w:tr w:rsidR="00751C3F" w:rsidRPr="00751C3F" w:rsidTr="00751C3F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Used IT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751C3F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C3F" w:rsidRPr="00751C3F" w:rsidRDefault="00751C3F" w:rsidP="00751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1C3F">
              <w:rPr>
                <w:rFonts w:ascii="Calibri" w:eastAsia="Times New Roman" w:hAnsi="Calibri" w:cs="Times New Roman"/>
                <w:color w:val="000000"/>
              </w:rPr>
              <w:t>37.9</w:t>
            </w:r>
          </w:p>
        </w:tc>
      </w:tr>
    </w:tbl>
    <w:p w:rsidR="00751C3F" w:rsidRDefault="00751C3F">
      <w:r>
        <w:rPr>
          <w:rFonts w:ascii="Calibri" w:eastAsia="Times New Roman" w:hAnsi="Calibri" w:cs="Times New Roman"/>
          <w:color w:val="000000"/>
        </w:rPr>
        <w:t>†</w:t>
      </w:r>
      <w:r>
        <w:rPr>
          <w:rFonts w:ascii="Calibri" w:eastAsia="Times New Roman" w:hAnsi="Calibri" w:cs="Times New Roman"/>
          <w:color w:val="000000"/>
        </w:rPr>
        <w:t xml:space="preserve"> includes illiteracy adults and non-schooled children.</w:t>
      </w:r>
    </w:p>
    <w:sectPr w:rsidR="00751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C3F"/>
    <w:rsid w:val="00273B8C"/>
    <w:rsid w:val="00751C3F"/>
    <w:rsid w:val="00B3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8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1</cp:revision>
  <dcterms:created xsi:type="dcterms:W3CDTF">2016-01-06T00:02:00Z</dcterms:created>
  <dcterms:modified xsi:type="dcterms:W3CDTF">2016-01-06T00:09:00Z</dcterms:modified>
</cp:coreProperties>
</file>